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42F74" w14:textId="6E57C5BA" w:rsidR="00893B64" w:rsidRDefault="00893B64" w:rsidP="00893B64">
      <w:pPr>
        <w:spacing w:before="120" w:after="120" w:line="275" w:lineRule="auto"/>
        <w:ind w:left="480"/>
      </w:pPr>
      <w:r>
        <w:rPr>
          <w:rFonts w:ascii="Google Sans Text" w:eastAsia="Google Sans Text" w:hAnsi="Google Sans Text" w:cs="Google Sans Text"/>
          <w:b/>
          <w:bCs/>
          <w:color w:val="1F1F1F"/>
        </w:rPr>
        <w:t xml:space="preserve">Supplementary Table </w:t>
      </w:r>
      <w:r>
        <w:rPr>
          <w:rFonts w:ascii="Google Sans Text" w:eastAsia="Google Sans Text" w:hAnsi="Google Sans Text" w:cs="Google Sans Text"/>
          <w:b/>
          <w:bCs/>
          <w:color w:val="1F1F1F"/>
        </w:rPr>
        <w:t>4</w:t>
      </w:r>
      <w:r>
        <w:rPr>
          <w:rFonts w:ascii="Google Sans Text" w:eastAsia="Google Sans Text" w:hAnsi="Google Sans Text" w:cs="Google Sans Text"/>
          <w:b/>
          <w:bCs/>
          <w:color w:val="1F1F1F"/>
        </w:rPr>
        <w:t>:</w:t>
      </w:r>
      <w:r>
        <w:rPr>
          <w:rFonts w:ascii="Google Sans Text" w:eastAsia="Google Sans Text" w:hAnsi="Google Sans Text" w:cs="Google Sans Text"/>
          <w:color w:val="1F1F1F"/>
        </w:rPr>
        <w:t xml:space="preserve"> Details of Data Transformation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2280"/>
        <w:gridCol w:w="1605"/>
        <w:gridCol w:w="2385"/>
        <w:gridCol w:w="1425"/>
      </w:tblGrid>
      <w:tr w:rsidR="00893B64" w14:paraId="625A1AEF" w14:textId="77777777" w:rsidTr="0098114E">
        <w:trPr>
          <w:trHeight w:val="1380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2D6874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Study ID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0D18F5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Outcome Domain Requiring Imputation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8361A5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Original Reported Data Format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45CD55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Imputation/Transformation Method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shd w:val="clear" w:color="auto" w:fill="EFEFE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E32047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Reference</w:t>
            </w:r>
          </w:p>
        </w:tc>
      </w:tr>
      <w:tr w:rsidR="00893B64" w14:paraId="2CF287A8" w14:textId="77777777" w:rsidTr="0098114E">
        <w:trPr>
          <w:trHeight w:val="1050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C8262E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Biardea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 xml:space="preserve"> et al. (2020)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6D8701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ocial Functioning (SF)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E11877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dian (Interquartile Range)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7464AB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nverted to Mean (SD)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46F35A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Wan et al. (2014)</w:t>
            </w:r>
          </w:p>
        </w:tc>
      </w:tr>
      <w:tr w:rsidR="00893B64" w14:paraId="5351DDBA" w14:textId="77777777" w:rsidTr="0098114E">
        <w:trPr>
          <w:trHeight w:val="1395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4B0834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Zahran et al. (2017)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869A5E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EORTC QLQ-C30: Global Health Status, Physical, Role, Emotional, Cognitive, Social Functioning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DCDC25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dian (Range)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F642AC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nverted to Mean (SD)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68820C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Wan et al. (2014)</w:t>
            </w:r>
          </w:p>
        </w:tc>
      </w:tr>
      <w:tr w:rsidR="00893B64" w14:paraId="15CD9822" w14:textId="77777777" w:rsidTr="0098114E">
        <w:trPr>
          <w:trHeight w:val="1035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B3FA79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Zahran et al. (2017)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9C9586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FACT-BL: Total Score, PWB, SWB, EWB, FWB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211DE8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dian (Range)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851A29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nverted to Mean (SD)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49584F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Wan et al. (2014)</w:t>
            </w:r>
          </w:p>
        </w:tc>
      </w:tr>
      <w:tr w:rsidR="00893B64" w14:paraId="22CA3BE6" w14:textId="77777777" w:rsidTr="0098114E">
        <w:trPr>
          <w:trHeight w:val="1245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520421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Goldberg et al. (2015)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752D2B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Baseline Age; BCI: Sexual Function (SF)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52B9E3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dian (Range)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B22F8D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nverted to Mean (SD)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D71841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Wan et al. (2014)</w:t>
            </w:r>
          </w:p>
        </w:tc>
      </w:tr>
      <w:tr w:rsidR="00893B64" w14:paraId="2D3F2243" w14:textId="77777777" w:rsidTr="0098114E">
        <w:trPr>
          <w:trHeight w:val="1185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68A891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Ditchaiwo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 xml:space="preserve"> et al. (2023)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179D7E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FACT-BL Domains (PWB, SWB, EWB, FWB)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01A3F2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an (SE - Standard Error)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FB4518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1F1F1F"/>
                <w:sz w:val="16"/>
                <w:szCs w:val="16"/>
              </w:rPr>
              <w:t>Converted SE to SD (SD = SE x √N)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967CD0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chrane Handbook</w:t>
            </w:r>
          </w:p>
        </w:tc>
      </w:tr>
      <w:tr w:rsidR="00893B64" w14:paraId="20DF4E0F" w14:textId="77777777" w:rsidTr="0098114E">
        <w:trPr>
          <w:trHeight w:val="1650"/>
        </w:trPr>
        <w:tc>
          <w:tcPr>
            <w:tcW w:w="166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1230FD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sz w:val="16"/>
                <w:szCs w:val="16"/>
              </w:rPr>
              <w:t>Osawa et al. (2021)</w:t>
            </w:r>
          </w:p>
        </w:tc>
        <w:tc>
          <w:tcPr>
            <w:tcW w:w="2280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EE5325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BCI Domains (Urinary, Bowel, Sexual)</w:t>
            </w:r>
          </w:p>
        </w:tc>
        <w:tc>
          <w:tcPr>
            <w:tcW w:w="160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F8883D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an (95% CI)</w:t>
            </w:r>
          </w:p>
        </w:tc>
        <w:tc>
          <w:tcPr>
            <w:tcW w:w="238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8F3ED0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nverted CI to SD</w:t>
            </w:r>
          </w:p>
        </w:tc>
        <w:tc>
          <w:tcPr>
            <w:tcW w:w="1425" w:type="dxa"/>
            <w:tcBorders>
              <w:top w:val="single" w:sz="6" w:space="0" w:color="1F1F1F"/>
              <w:left w:val="single" w:sz="6" w:space="0" w:color="1F1F1F"/>
              <w:bottom w:val="single" w:sz="6" w:space="0" w:color="1F1F1F"/>
              <w:right w:val="single" w:sz="6" w:space="0" w:color="1F1F1F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698350" w14:textId="77777777" w:rsidR="00893B64" w:rsidRDefault="00893B64" w:rsidP="0098114E">
            <w:pPr>
              <w:widowControl/>
              <w:spacing w:after="480" w:line="27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chrane Handbook</w:t>
            </w:r>
          </w:p>
        </w:tc>
      </w:tr>
    </w:tbl>
    <w:p w14:paraId="58F1AAC9" w14:textId="77777777" w:rsidR="00893B64" w:rsidRDefault="00893B64"/>
    <w:sectPr w:rsidR="00893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oogle Sans Text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C909D2"/>
    <w:multiLevelType w:val="multilevel"/>
    <w:tmpl w:val="E4C288D4"/>
    <w:lvl w:ilvl="0">
      <w:start w:val="1"/>
      <w:numFmt w:val="decimal"/>
      <w:lvlText w:val="%1."/>
      <w:lvlJc w:val="left"/>
      <w:pPr>
        <w:ind w:left="4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25060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64"/>
    <w:rsid w:val="005E6093"/>
    <w:rsid w:val="0089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523C"/>
  <w15:chartTrackingRefBased/>
  <w15:docId w15:val="{A08A1933-A088-4F5A-856B-AD8F20448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64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B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B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B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B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B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B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B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B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B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B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B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B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B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B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B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B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B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B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B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B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B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B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B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B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B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ian OSPE</dc:creator>
  <cp:keywords/>
  <dc:description/>
  <cp:lastModifiedBy>Ujian OSPE</cp:lastModifiedBy>
  <cp:revision>1</cp:revision>
  <dcterms:created xsi:type="dcterms:W3CDTF">2025-11-30T00:27:00Z</dcterms:created>
  <dcterms:modified xsi:type="dcterms:W3CDTF">2025-11-30T00:28:00Z</dcterms:modified>
</cp:coreProperties>
</file>